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95F35" w14:textId="44F7E38C" w:rsidR="007D2726" w:rsidRPr="000C5C14" w:rsidRDefault="000C5C14" w:rsidP="00C215E4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F6747A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8B6D77" w:rsidRPr="008B6D77">
        <w:rPr>
          <w:rFonts w:ascii="Times New Roman" w:hAnsi="Times New Roman" w:cs="Times New Roman"/>
          <w:b/>
          <w:bCs/>
          <w:sz w:val="24"/>
          <w:szCs w:val="24"/>
        </w:rPr>
        <w:t xml:space="preserve">ariables </w:t>
      </w:r>
      <w:r>
        <w:rPr>
          <w:rFonts w:ascii="Times New Roman" w:hAnsi="Times New Roman" w:cs="Times New Roman"/>
          <w:b/>
          <w:bCs/>
          <w:sz w:val="24"/>
          <w:szCs w:val="24"/>
        </w:rPr>
        <w:t>used</w:t>
      </w:r>
      <w:r w:rsidR="008B6D77" w:rsidRPr="008B6D77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ervised </w:t>
      </w:r>
      <w:r w:rsidR="008B6D77" w:rsidRPr="008B6D77">
        <w:rPr>
          <w:rFonts w:ascii="Times New Roman" w:hAnsi="Times New Roman" w:cs="Times New Roman"/>
          <w:b/>
          <w:bCs/>
          <w:sz w:val="24"/>
          <w:szCs w:val="24"/>
        </w:rPr>
        <w:t>machine learning model</w:t>
      </w:r>
      <w:r w:rsidR="004E1C1E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64626502" w14:textId="77777777" w:rsidR="00AF37D2" w:rsidRDefault="00AF37D2" w:rsidP="00AF37D2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576C0">
        <w:rPr>
          <w:rFonts w:ascii="Times New Roman" w:eastAsia="Times New Roman" w:hAnsi="Times New Roman" w:cs="Times New Roman"/>
          <w:sz w:val="24"/>
          <w:szCs w:val="24"/>
        </w:rPr>
        <w:t xml:space="preserve">These covariables were predetermined based on our clinical knowledge and a literature review. </w:t>
      </w:r>
    </w:p>
    <w:tbl>
      <w:tblPr>
        <w:tblStyle w:val="TableGridLight"/>
        <w:tblW w:w="9715" w:type="dxa"/>
        <w:tblLook w:val="04A0" w:firstRow="1" w:lastRow="0" w:firstColumn="1" w:lastColumn="0" w:noHBand="0" w:noVBand="1"/>
      </w:tblPr>
      <w:tblGrid>
        <w:gridCol w:w="3333"/>
        <w:gridCol w:w="4222"/>
        <w:gridCol w:w="2160"/>
      </w:tblGrid>
      <w:tr w:rsidR="00AF37D2" w:rsidRPr="00D35BCA" w14:paraId="31265DEA" w14:textId="77777777" w:rsidTr="00801143">
        <w:tc>
          <w:tcPr>
            <w:tcW w:w="3333" w:type="dxa"/>
          </w:tcPr>
          <w:p w14:paraId="2DC9DF23" w14:textId="77777777" w:rsidR="00AF37D2" w:rsidRPr="00D35BCA" w:rsidRDefault="00AF37D2" w:rsidP="00801143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D35BCA">
              <w:rPr>
                <w:rFonts w:ascii="Times New Roman" w:hAnsi="Times New Roman" w:cs="Times New Roman"/>
                <w:b/>
              </w:rPr>
              <w:t>Variable names</w:t>
            </w:r>
          </w:p>
        </w:tc>
        <w:tc>
          <w:tcPr>
            <w:tcW w:w="4222" w:type="dxa"/>
          </w:tcPr>
          <w:p w14:paraId="3481FA49" w14:textId="77777777" w:rsidR="00AF37D2" w:rsidRPr="00D35BCA" w:rsidRDefault="00AF37D2" w:rsidP="00801143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D35BCA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160" w:type="dxa"/>
          </w:tcPr>
          <w:p w14:paraId="796BA1AD" w14:textId="77777777" w:rsidR="00AF37D2" w:rsidRPr="00D35BCA" w:rsidRDefault="00AF37D2" w:rsidP="00801143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D35BCA">
              <w:rPr>
                <w:rFonts w:ascii="Times New Roman" w:hAnsi="Times New Roman" w:cs="Times New Roman"/>
                <w:b/>
              </w:rPr>
              <w:t>Data types</w:t>
            </w:r>
          </w:p>
        </w:tc>
      </w:tr>
      <w:tr w:rsidR="00AF37D2" w:rsidRPr="00D35BCA" w14:paraId="070024BE" w14:textId="77777777" w:rsidTr="00801143">
        <w:tc>
          <w:tcPr>
            <w:tcW w:w="3333" w:type="dxa"/>
          </w:tcPr>
          <w:p w14:paraId="27ED9B6C" w14:textId="77777777" w:rsidR="00AF37D2" w:rsidRPr="003C1985" w:rsidRDefault="00AF37D2" w:rsidP="00801143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3C1985">
              <w:rPr>
                <w:rFonts w:ascii="Times New Roman" w:hAnsi="Times New Roman" w:cs="Times New Roman"/>
              </w:rPr>
              <w:t>ge.year</w:t>
            </w:r>
          </w:p>
        </w:tc>
        <w:tc>
          <w:tcPr>
            <w:tcW w:w="4222" w:type="dxa"/>
          </w:tcPr>
          <w:p w14:paraId="617047AA" w14:textId="77777777" w:rsidR="00AF37D2" w:rsidRPr="003C1985" w:rsidRDefault="00AF37D2" w:rsidP="0080114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Patient age by years</w:t>
            </w:r>
          </w:p>
        </w:tc>
        <w:tc>
          <w:tcPr>
            <w:tcW w:w="2160" w:type="dxa"/>
          </w:tcPr>
          <w:p w14:paraId="2B7A1EE6" w14:textId="77777777" w:rsidR="00AF37D2" w:rsidRPr="003C1985" w:rsidRDefault="00AF37D2" w:rsidP="0080114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AF37D2" w:rsidRPr="00D35BCA" w14:paraId="1279B047" w14:textId="77777777" w:rsidTr="00801143">
        <w:tc>
          <w:tcPr>
            <w:tcW w:w="3333" w:type="dxa"/>
          </w:tcPr>
          <w:p w14:paraId="2B8E2F91" w14:textId="1DE31107" w:rsidR="00AF37D2" w:rsidRPr="003C1985" w:rsidRDefault="00167B00" w:rsidP="00801143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.</w:t>
            </w:r>
            <w:r w:rsidR="00AF37D2">
              <w:rPr>
                <w:rFonts w:ascii="Times New Roman" w:hAnsi="Times New Roman" w:cs="Times New Roman"/>
              </w:rPr>
              <w:t>f</w:t>
            </w:r>
            <w:r w:rsidR="00AF37D2" w:rsidRPr="003C1985">
              <w:rPr>
                <w:rFonts w:ascii="Times New Roman" w:hAnsi="Times New Roman" w:cs="Times New Roman"/>
              </w:rPr>
              <w:t>emale (versus male)</w:t>
            </w:r>
          </w:p>
        </w:tc>
        <w:tc>
          <w:tcPr>
            <w:tcW w:w="4222" w:type="dxa"/>
          </w:tcPr>
          <w:p w14:paraId="08C39D67" w14:textId="77777777" w:rsidR="00AF37D2" w:rsidRPr="003C1985" w:rsidRDefault="00AF37D2" w:rsidP="0080114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Patient’s sex, Female = 1, Male = 0</w:t>
            </w:r>
          </w:p>
        </w:tc>
        <w:tc>
          <w:tcPr>
            <w:tcW w:w="2160" w:type="dxa"/>
          </w:tcPr>
          <w:p w14:paraId="537A3615" w14:textId="77777777" w:rsidR="00AF37D2" w:rsidRPr="003C1985" w:rsidRDefault="00AF37D2" w:rsidP="0080114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B24383" w:rsidRPr="00D35BCA" w14:paraId="40A6F0A1" w14:textId="77777777" w:rsidTr="00801143">
        <w:tc>
          <w:tcPr>
            <w:tcW w:w="3333" w:type="dxa"/>
          </w:tcPr>
          <w:p w14:paraId="6BD34DE8" w14:textId="7777777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DSS.Decompensated</w:t>
            </w:r>
          </w:p>
          <w:p w14:paraId="6B1E5CB0" w14:textId="77777777" w:rsidR="00B24383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4222" w:type="dxa"/>
          </w:tcPr>
          <w:p w14:paraId="2460A030" w14:textId="77777777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Severity of dengue shock syndrome (DSS): decompensated DSS = 1; </w:t>
            </w:r>
          </w:p>
          <w:p w14:paraId="06D6BBF6" w14:textId="29EE2249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compensated DSS  = 0                    </w:t>
            </w:r>
          </w:p>
        </w:tc>
        <w:tc>
          <w:tcPr>
            <w:tcW w:w="2160" w:type="dxa"/>
          </w:tcPr>
          <w:p w14:paraId="2FA623FC" w14:textId="7777777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  <w:p w14:paraId="76F56EC2" w14:textId="7777777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B24383" w:rsidRPr="00D35BCA" w14:paraId="4EAC4F49" w14:textId="77777777" w:rsidTr="00801143">
        <w:tc>
          <w:tcPr>
            <w:tcW w:w="3333" w:type="dxa"/>
          </w:tcPr>
          <w:p w14:paraId="616C55CE" w14:textId="7777777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3C1985">
              <w:rPr>
                <w:rFonts w:ascii="Times New Roman" w:hAnsi="Times New Roman" w:cs="Times New Roman"/>
              </w:rPr>
              <w:t>nderlying.disease</w:t>
            </w:r>
          </w:p>
        </w:tc>
        <w:tc>
          <w:tcPr>
            <w:tcW w:w="4222" w:type="dxa"/>
          </w:tcPr>
          <w:p w14:paraId="14249AA7" w14:textId="4BF2581C" w:rsidR="00B24383" w:rsidRPr="003C1985" w:rsidRDefault="007F03DF" w:rsidP="00B24383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ce of u</w:t>
            </w:r>
            <w:r w:rsidR="00B24383" w:rsidRPr="003C1985">
              <w:rPr>
                <w:rFonts w:ascii="Times New Roman" w:hAnsi="Times New Roman" w:cs="Times New Roman"/>
              </w:rPr>
              <w:t>nderlying diseases accompanied at hospital admission</w:t>
            </w:r>
          </w:p>
        </w:tc>
        <w:tc>
          <w:tcPr>
            <w:tcW w:w="2160" w:type="dxa"/>
          </w:tcPr>
          <w:p w14:paraId="5B4DB1D6" w14:textId="7777777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B24383" w:rsidRPr="00D35BCA" w14:paraId="53315C26" w14:textId="77777777" w:rsidTr="00801143">
        <w:tc>
          <w:tcPr>
            <w:tcW w:w="3333" w:type="dxa"/>
          </w:tcPr>
          <w:p w14:paraId="436A769D" w14:textId="7777777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onset.day.shock</w:t>
            </w:r>
          </w:p>
        </w:tc>
        <w:tc>
          <w:tcPr>
            <w:tcW w:w="4222" w:type="dxa"/>
          </w:tcPr>
          <w:p w14:paraId="66554FBB" w14:textId="7777777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Early </w:t>
            </w:r>
            <w:r>
              <w:rPr>
                <w:rFonts w:ascii="Times New Roman" w:hAnsi="Times New Roman" w:cs="Times New Roman"/>
              </w:rPr>
              <w:t xml:space="preserve">onset day of </w:t>
            </w:r>
            <w:r w:rsidRPr="003C1985">
              <w:rPr>
                <w:rFonts w:ascii="Times New Roman" w:hAnsi="Times New Roman" w:cs="Times New Roman"/>
              </w:rPr>
              <w:t>occurrence of dengue shock &lt;</w:t>
            </w:r>
            <w:r w:rsidRPr="003C1985">
              <w:rPr>
                <w:rFonts w:ascii="Times New Roman" w:eastAsia="Aptos" w:hAnsi="Times New Roman" w:cs="Times New Roman"/>
              </w:rPr>
              <w:t xml:space="preserve"> day-4 since the manifestation of the first symptoms</w:t>
            </w:r>
            <w:r>
              <w:rPr>
                <w:rFonts w:ascii="Times New Roman" w:eastAsia="Aptos" w:hAnsi="Times New Roman" w:cs="Times New Roman"/>
              </w:rPr>
              <w:t xml:space="preserve"> (vs. late onset of DSS &gt; = day 4 since disease onset)</w:t>
            </w:r>
          </w:p>
        </w:tc>
        <w:tc>
          <w:tcPr>
            <w:tcW w:w="2160" w:type="dxa"/>
          </w:tcPr>
          <w:p w14:paraId="71E0ABF2" w14:textId="7777777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B24383" w:rsidRPr="00D35BCA" w14:paraId="790B3F53" w14:textId="77777777" w:rsidTr="00801143">
        <w:tc>
          <w:tcPr>
            <w:tcW w:w="3333" w:type="dxa"/>
          </w:tcPr>
          <w:p w14:paraId="179BCD57" w14:textId="407701EF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Res.rate</w:t>
            </w:r>
          </w:p>
        </w:tc>
        <w:tc>
          <w:tcPr>
            <w:tcW w:w="4222" w:type="dxa"/>
          </w:tcPr>
          <w:p w14:paraId="4B71AF47" w14:textId="30920A49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Respiratory rate (breaths per minute)</w:t>
            </w:r>
          </w:p>
        </w:tc>
        <w:tc>
          <w:tcPr>
            <w:tcW w:w="2160" w:type="dxa"/>
          </w:tcPr>
          <w:p w14:paraId="2D06CDA0" w14:textId="6DA171E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B24383" w:rsidRPr="00D35BCA" w14:paraId="0A8C6832" w14:textId="77777777" w:rsidTr="00801143">
        <w:tc>
          <w:tcPr>
            <w:tcW w:w="3333" w:type="dxa"/>
          </w:tcPr>
          <w:p w14:paraId="3F8948F1" w14:textId="7777777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ys.shock.index</w:t>
            </w:r>
          </w:p>
        </w:tc>
        <w:tc>
          <w:tcPr>
            <w:tcW w:w="4222" w:type="dxa"/>
          </w:tcPr>
          <w:p w14:paraId="10C00DB6" w14:textId="77777777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ystolic shock index (bpm/mmHg)</w:t>
            </w:r>
          </w:p>
        </w:tc>
        <w:tc>
          <w:tcPr>
            <w:tcW w:w="2160" w:type="dxa"/>
          </w:tcPr>
          <w:p w14:paraId="32DAAF86" w14:textId="7777777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B24383" w:rsidRPr="00D35BCA" w14:paraId="6FEA34B5" w14:textId="77777777" w:rsidTr="00801143">
        <w:tc>
          <w:tcPr>
            <w:tcW w:w="3333" w:type="dxa"/>
          </w:tcPr>
          <w:p w14:paraId="478608B3" w14:textId="32559035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.bleeding</w:t>
            </w:r>
          </w:p>
        </w:tc>
        <w:tc>
          <w:tcPr>
            <w:tcW w:w="4222" w:type="dxa"/>
          </w:tcPr>
          <w:p w14:paraId="7C08A041" w14:textId="7093562F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itical bleeding in dengue-infected  patients </w:t>
            </w:r>
          </w:p>
        </w:tc>
        <w:tc>
          <w:tcPr>
            <w:tcW w:w="2160" w:type="dxa"/>
          </w:tcPr>
          <w:p w14:paraId="71F8C6A9" w14:textId="5F5E2C4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B24383" w:rsidRPr="00D35BCA" w14:paraId="4F16AFFD" w14:textId="77777777" w:rsidTr="00801143">
        <w:tc>
          <w:tcPr>
            <w:tcW w:w="3333" w:type="dxa"/>
          </w:tcPr>
          <w:p w14:paraId="5B041EDC" w14:textId="07357D68" w:rsidR="00B24383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T.lower20K</w:t>
            </w:r>
          </w:p>
        </w:tc>
        <w:tc>
          <w:tcPr>
            <w:tcW w:w="4222" w:type="dxa"/>
          </w:tcPr>
          <w:p w14:paraId="4820CAF1" w14:textId="2A18B601" w:rsidR="00B24383" w:rsidRDefault="00B24383" w:rsidP="00B243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platelet count &lt; 20 x 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160" w:type="dxa"/>
          </w:tcPr>
          <w:p w14:paraId="2D166468" w14:textId="110B192F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B24383" w:rsidRPr="00D35BCA" w14:paraId="46805AE4" w14:textId="77777777" w:rsidTr="00801143">
        <w:tc>
          <w:tcPr>
            <w:tcW w:w="3333" w:type="dxa"/>
          </w:tcPr>
          <w:p w14:paraId="3D6291FB" w14:textId="71D1EB39" w:rsidR="00B24383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PLT.transfusion</w:t>
            </w:r>
          </w:p>
        </w:tc>
        <w:tc>
          <w:tcPr>
            <w:tcW w:w="4222" w:type="dxa"/>
          </w:tcPr>
          <w:p w14:paraId="09871989" w14:textId="1D39F108" w:rsidR="00B24383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Patients required platelet transfusion</w:t>
            </w:r>
          </w:p>
        </w:tc>
        <w:tc>
          <w:tcPr>
            <w:tcW w:w="2160" w:type="dxa"/>
          </w:tcPr>
          <w:p w14:paraId="1EEB5DF6" w14:textId="52E0752E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B24383" w:rsidRPr="00D35BCA" w14:paraId="0CFD440B" w14:textId="77777777" w:rsidTr="00801143">
        <w:tc>
          <w:tcPr>
            <w:tcW w:w="3333" w:type="dxa"/>
          </w:tcPr>
          <w:p w14:paraId="2EA23C87" w14:textId="41AA9F4F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HCT.peak</w:t>
            </w:r>
          </w:p>
        </w:tc>
        <w:tc>
          <w:tcPr>
            <w:tcW w:w="4222" w:type="dxa"/>
          </w:tcPr>
          <w:p w14:paraId="20F8C709" w14:textId="49AE7496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The highest value of hematocrit (%) during the first 24h of admission </w:t>
            </w:r>
          </w:p>
        </w:tc>
        <w:tc>
          <w:tcPr>
            <w:tcW w:w="2160" w:type="dxa"/>
          </w:tcPr>
          <w:p w14:paraId="02F85C65" w14:textId="44BB84FE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B24383" w:rsidRPr="00D35BCA" w14:paraId="6922738C" w14:textId="77777777" w:rsidTr="00801143">
        <w:tc>
          <w:tcPr>
            <w:tcW w:w="3333" w:type="dxa"/>
          </w:tcPr>
          <w:p w14:paraId="06F4F294" w14:textId="68E9F0B1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HCT.</w:t>
            </w:r>
            <w:r>
              <w:rPr>
                <w:rFonts w:ascii="Times New Roman" w:hAnsi="Times New Roman" w:cs="Times New Roman"/>
              </w:rPr>
              <w:t>nadir</w:t>
            </w:r>
          </w:p>
        </w:tc>
        <w:tc>
          <w:tcPr>
            <w:tcW w:w="4222" w:type="dxa"/>
          </w:tcPr>
          <w:p w14:paraId="141A7263" w14:textId="71C3B022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lowest</w:t>
            </w:r>
            <w:r w:rsidRPr="003C1985">
              <w:rPr>
                <w:rFonts w:ascii="Times New Roman" w:hAnsi="Times New Roman" w:cs="Times New Roman"/>
              </w:rPr>
              <w:t xml:space="preserve"> value of hematocrit (%) during the first 24h of admission </w:t>
            </w:r>
          </w:p>
        </w:tc>
        <w:tc>
          <w:tcPr>
            <w:tcW w:w="2160" w:type="dxa"/>
          </w:tcPr>
          <w:p w14:paraId="55A2FF21" w14:textId="7B48EF86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B24383" w:rsidRPr="00D35BCA" w14:paraId="161D1607" w14:textId="77777777" w:rsidTr="00801143">
        <w:tc>
          <w:tcPr>
            <w:tcW w:w="3333" w:type="dxa"/>
          </w:tcPr>
          <w:p w14:paraId="69B7A48A" w14:textId="7777777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evere.hepatitis</w:t>
            </w:r>
          </w:p>
        </w:tc>
        <w:tc>
          <w:tcPr>
            <w:tcW w:w="4222" w:type="dxa"/>
          </w:tcPr>
          <w:p w14:paraId="45302470" w14:textId="77777777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evere transminitis defined by WHO Dengue guidelines in 2009, as AST or ALT &gt; 1,000 IU/L</w:t>
            </w:r>
          </w:p>
        </w:tc>
        <w:tc>
          <w:tcPr>
            <w:tcW w:w="2160" w:type="dxa"/>
          </w:tcPr>
          <w:p w14:paraId="62F2C283" w14:textId="7777777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B24383" w:rsidRPr="00D35BCA" w14:paraId="4CC5E504" w14:textId="77777777" w:rsidTr="00801143">
        <w:tc>
          <w:tcPr>
            <w:tcW w:w="3333" w:type="dxa"/>
          </w:tcPr>
          <w:p w14:paraId="74E2B660" w14:textId="50EF6C43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4222" w:type="dxa"/>
          </w:tcPr>
          <w:p w14:paraId="387B64AE" w14:textId="0C1933D0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International normalized ratio</w:t>
            </w:r>
          </w:p>
        </w:tc>
        <w:tc>
          <w:tcPr>
            <w:tcW w:w="2160" w:type="dxa"/>
          </w:tcPr>
          <w:p w14:paraId="70D23EF3" w14:textId="3DE57480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B24383" w:rsidRPr="00D35BCA" w14:paraId="6E100062" w14:textId="77777777" w:rsidTr="00801143">
        <w:tc>
          <w:tcPr>
            <w:tcW w:w="3333" w:type="dxa"/>
          </w:tcPr>
          <w:p w14:paraId="2A2D0114" w14:textId="74033C4C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AVPU.admission</w:t>
            </w:r>
          </w:p>
        </w:tc>
        <w:tc>
          <w:tcPr>
            <w:tcW w:w="4222" w:type="dxa"/>
          </w:tcPr>
          <w:p w14:paraId="3B2D2E77" w14:textId="77777777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A = alert, V = verbal response, P = pain response, U = Unresponse</w:t>
            </w:r>
            <w:bookmarkStart w:id="0" w:name="_GoBack"/>
            <w:bookmarkEnd w:id="0"/>
            <w:r w:rsidRPr="003C1985">
              <w:rPr>
                <w:rFonts w:ascii="Times New Roman" w:hAnsi="Times New Roman" w:cs="Times New Roman"/>
              </w:rPr>
              <w:t xml:space="preserve"> </w:t>
            </w:r>
          </w:p>
          <w:p w14:paraId="4F5C52A3" w14:textId="77777777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P and U</w:t>
            </w:r>
            <w:r>
              <w:rPr>
                <w:rFonts w:ascii="Times New Roman" w:hAnsi="Times New Roman" w:cs="Times New Roman"/>
              </w:rPr>
              <w:t xml:space="preserve"> levels coded as</w:t>
            </w:r>
            <w:r w:rsidRPr="003C1985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B8F3535" w14:textId="23DB1507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A and V</w:t>
            </w:r>
            <w:r>
              <w:rPr>
                <w:rFonts w:ascii="Times New Roman" w:hAnsi="Times New Roman" w:cs="Times New Roman"/>
              </w:rPr>
              <w:t xml:space="preserve"> levels coded as</w:t>
            </w:r>
            <w:r w:rsidRPr="003C1985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2160" w:type="dxa"/>
          </w:tcPr>
          <w:p w14:paraId="5FF8FD08" w14:textId="26C270E8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ategorical data</w:t>
            </w:r>
          </w:p>
        </w:tc>
      </w:tr>
      <w:tr w:rsidR="00B24383" w:rsidRPr="00D35BCA" w14:paraId="7C4DE183" w14:textId="77777777" w:rsidTr="00801143">
        <w:tc>
          <w:tcPr>
            <w:tcW w:w="3333" w:type="dxa"/>
          </w:tcPr>
          <w:p w14:paraId="1260E103" w14:textId="612E67FA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Albumin.Admission</w:t>
            </w:r>
          </w:p>
        </w:tc>
        <w:tc>
          <w:tcPr>
            <w:tcW w:w="4222" w:type="dxa"/>
          </w:tcPr>
          <w:p w14:paraId="29A4DACD" w14:textId="4C57B91D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erum albumin (g/L) at PICU admission</w:t>
            </w:r>
          </w:p>
        </w:tc>
        <w:tc>
          <w:tcPr>
            <w:tcW w:w="2160" w:type="dxa"/>
          </w:tcPr>
          <w:p w14:paraId="346AB27B" w14:textId="5C655876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B24383" w:rsidRPr="00D35BCA" w14:paraId="71B0A8CB" w14:textId="77777777" w:rsidTr="00801143">
        <w:tc>
          <w:tcPr>
            <w:tcW w:w="3333" w:type="dxa"/>
          </w:tcPr>
          <w:p w14:paraId="50ADE9A4" w14:textId="4E660151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Lactate.admission</w:t>
            </w:r>
          </w:p>
        </w:tc>
        <w:tc>
          <w:tcPr>
            <w:tcW w:w="4222" w:type="dxa"/>
          </w:tcPr>
          <w:p w14:paraId="3AE92680" w14:textId="3A4D7191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Serum lactate (mmol/L) </w:t>
            </w:r>
            <w:r>
              <w:rPr>
                <w:rFonts w:ascii="Times New Roman" w:hAnsi="Times New Roman" w:cs="Times New Roman"/>
              </w:rPr>
              <w:t>on PICU admission</w:t>
            </w:r>
          </w:p>
        </w:tc>
        <w:tc>
          <w:tcPr>
            <w:tcW w:w="2160" w:type="dxa"/>
          </w:tcPr>
          <w:p w14:paraId="1D76CD5A" w14:textId="480AAC28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B24383" w:rsidRPr="00D35BCA" w14:paraId="19F1B4B9" w14:textId="77777777" w:rsidTr="00801143">
        <w:tc>
          <w:tcPr>
            <w:tcW w:w="3333" w:type="dxa"/>
          </w:tcPr>
          <w:p w14:paraId="37B5BE03" w14:textId="5B4BF752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O3.admission</w:t>
            </w:r>
          </w:p>
        </w:tc>
        <w:tc>
          <w:tcPr>
            <w:tcW w:w="4222" w:type="dxa"/>
          </w:tcPr>
          <w:p w14:paraId="524748AA" w14:textId="0C5BF662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erum</w:t>
            </w:r>
            <w:r>
              <w:rPr>
                <w:rFonts w:ascii="Times New Roman" w:hAnsi="Times New Roman" w:cs="Times New Roman"/>
              </w:rPr>
              <w:t xml:space="preserve"> bicarbonate</w:t>
            </w:r>
            <w:r w:rsidRPr="003C1985">
              <w:rPr>
                <w:rFonts w:ascii="Times New Roman" w:hAnsi="Times New Roman" w:cs="Times New Roman"/>
              </w:rPr>
              <w:t xml:space="preserve"> (m</w:t>
            </w:r>
            <w:r>
              <w:rPr>
                <w:rFonts w:ascii="Times New Roman" w:hAnsi="Times New Roman" w:cs="Times New Roman"/>
              </w:rPr>
              <w:t>Eq</w:t>
            </w:r>
            <w:r w:rsidRPr="003C1985">
              <w:rPr>
                <w:rFonts w:ascii="Times New Roman" w:hAnsi="Times New Roman" w:cs="Times New Roman"/>
              </w:rPr>
              <w:t xml:space="preserve">/L) </w:t>
            </w:r>
            <w:r>
              <w:rPr>
                <w:rFonts w:ascii="Times New Roman" w:hAnsi="Times New Roman" w:cs="Times New Roman"/>
              </w:rPr>
              <w:t>on PICU admission</w:t>
            </w:r>
          </w:p>
        </w:tc>
        <w:tc>
          <w:tcPr>
            <w:tcW w:w="2160" w:type="dxa"/>
          </w:tcPr>
          <w:p w14:paraId="13BB77DA" w14:textId="3F07CF2A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B24383" w:rsidRPr="00D35BCA" w14:paraId="47AB2D97" w14:textId="77777777" w:rsidTr="00801143">
        <w:tc>
          <w:tcPr>
            <w:tcW w:w="3333" w:type="dxa"/>
          </w:tcPr>
          <w:p w14:paraId="1EF62566" w14:textId="311E3A76" w:rsidR="00B24383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reatinin</w:t>
            </w:r>
          </w:p>
        </w:tc>
        <w:tc>
          <w:tcPr>
            <w:tcW w:w="4222" w:type="dxa"/>
          </w:tcPr>
          <w:p w14:paraId="640586EE" w14:textId="6FB5886C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erum creatinine (µmol/L)</w:t>
            </w:r>
          </w:p>
        </w:tc>
        <w:tc>
          <w:tcPr>
            <w:tcW w:w="2160" w:type="dxa"/>
          </w:tcPr>
          <w:p w14:paraId="4316403D" w14:textId="223F82FC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B24383" w:rsidRPr="00D35BCA" w14:paraId="3FCBCCA2" w14:textId="77777777" w:rsidTr="00801143">
        <w:tc>
          <w:tcPr>
            <w:tcW w:w="3333" w:type="dxa"/>
          </w:tcPr>
          <w:p w14:paraId="43F39CEE" w14:textId="7777777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umulative.fluid.24h</w:t>
            </w:r>
          </w:p>
        </w:tc>
        <w:tc>
          <w:tcPr>
            <w:tcW w:w="4222" w:type="dxa"/>
          </w:tcPr>
          <w:p w14:paraId="73D8226F" w14:textId="767A60C3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Cumulative amount of fluid infused (mL/kg) from referral hospital and 24h of admission </w:t>
            </w:r>
          </w:p>
        </w:tc>
        <w:tc>
          <w:tcPr>
            <w:tcW w:w="2160" w:type="dxa"/>
          </w:tcPr>
          <w:p w14:paraId="45AE0392" w14:textId="77777777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B24383" w:rsidRPr="00D35BCA" w14:paraId="2BD14A90" w14:textId="77777777" w:rsidTr="00801143">
        <w:tc>
          <w:tcPr>
            <w:tcW w:w="3333" w:type="dxa"/>
          </w:tcPr>
          <w:p w14:paraId="08763F77" w14:textId="002F0489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VIS</w:t>
            </w:r>
            <w:r>
              <w:rPr>
                <w:rFonts w:ascii="Times New Roman" w:hAnsi="Times New Roman" w:cs="Times New Roman"/>
              </w:rPr>
              <w:t>.</w:t>
            </w:r>
            <w:r w:rsidRPr="003C1985">
              <w:rPr>
                <w:rFonts w:ascii="Times New Roman" w:hAnsi="Times New Roman" w:cs="Times New Roman"/>
              </w:rPr>
              <w:t>24h.over30</w:t>
            </w:r>
          </w:p>
        </w:tc>
        <w:tc>
          <w:tcPr>
            <w:tcW w:w="4222" w:type="dxa"/>
          </w:tcPr>
          <w:p w14:paraId="3B6D7F30" w14:textId="26CDA009" w:rsidR="00B24383" w:rsidRPr="003C1985" w:rsidRDefault="00B24383" w:rsidP="00B24383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 xml:space="preserve">Vasoactive inotropic score (VIS) levels-during the first 24hours of PICU admission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1985">
              <w:rPr>
                <w:rFonts w:ascii="Times New Roman" w:hAnsi="Times New Roman" w:cs="Times New Roman"/>
              </w:rPr>
              <w:t>&gt; 30</w:t>
            </w:r>
            <w:r>
              <w:rPr>
                <w:rFonts w:ascii="Times New Roman" w:hAnsi="Times New Roman" w:cs="Times New Roman"/>
              </w:rPr>
              <w:t xml:space="preserve"> (units)</w:t>
            </w:r>
          </w:p>
        </w:tc>
        <w:tc>
          <w:tcPr>
            <w:tcW w:w="2160" w:type="dxa"/>
          </w:tcPr>
          <w:p w14:paraId="72B52ECC" w14:textId="39814FD0" w:rsidR="00B24383" w:rsidRPr="003C1985" w:rsidRDefault="00B24383" w:rsidP="00B24383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  <w:tr w:rsidR="00660270" w:rsidRPr="00D35BCA" w14:paraId="166E1549" w14:textId="77777777" w:rsidTr="00801143">
        <w:tc>
          <w:tcPr>
            <w:tcW w:w="3333" w:type="dxa"/>
          </w:tcPr>
          <w:p w14:paraId="172632EF" w14:textId="79A24D96" w:rsidR="00660270" w:rsidRPr="003C1985" w:rsidRDefault="00660270" w:rsidP="00660270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lastRenderedPageBreak/>
              <w:t>LA.admission</w:t>
            </w:r>
          </w:p>
        </w:tc>
        <w:tc>
          <w:tcPr>
            <w:tcW w:w="4222" w:type="dxa"/>
          </w:tcPr>
          <w:p w14:paraId="2F7CAC47" w14:textId="62875BCA" w:rsidR="00660270" w:rsidRPr="003C1985" w:rsidRDefault="00660270" w:rsidP="00660270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erum lactate to albumin ratio</w:t>
            </w:r>
          </w:p>
        </w:tc>
        <w:tc>
          <w:tcPr>
            <w:tcW w:w="2160" w:type="dxa"/>
          </w:tcPr>
          <w:p w14:paraId="5CE9F523" w14:textId="7DD94E96" w:rsidR="00660270" w:rsidRPr="003C1985" w:rsidRDefault="00660270" w:rsidP="00660270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660270" w:rsidRPr="00D35BCA" w14:paraId="0B6F5999" w14:textId="77777777" w:rsidTr="00801143">
        <w:tc>
          <w:tcPr>
            <w:tcW w:w="3333" w:type="dxa"/>
          </w:tcPr>
          <w:p w14:paraId="183355A2" w14:textId="14A8DA83" w:rsidR="00660270" w:rsidRPr="003C1985" w:rsidRDefault="00660270" w:rsidP="00660270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LB.admission</w:t>
            </w:r>
          </w:p>
        </w:tc>
        <w:tc>
          <w:tcPr>
            <w:tcW w:w="4222" w:type="dxa"/>
          </w:tcPr>
          <w:p w14:paraId="0468DF9A" w14:textId="2CD39D8C" w:rsidR="00660270" w:rsidRPr="003C1985" w:rsidRDefault="00660270" w:rsidP="00660270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Serum lactate to bicarbonate ratio</w:t>
            </w:r>
          </w:p>
        </w:tc>
        <w:tc>
          <w:tcPr>
            <w:tcW w:w="2160" w:type="dxa"/>
          </w:tcPr>
          <w:p w14:paraId="4656CFD1" w14:textId="4D4FC20D" w:rsidR="00660270" w:rsidRPr="003C1985" w:rsidRDefault="00660270" w:rsidP="00660270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ontinuous variable</w:t>
            </w:r>
          </w:p>
        </w:tc>
      </w:tr>
      <w:tr w:rsidR="00660270" w:rsidRPr="00D35BCA" w14:paraId="16877C41" w14:textId="77777777" w:rsidTr="00801143">
        <w:tc>
          <w:tcPr>
            <w:tcW w:w="3333" w:type="dxa"/>
          </w:tcPr>
          <w:p w14:paraId="49CCFFCC" w14:textId="07D43D6D" w:rsidR="00660270" w:rsidRPr="003C1985" w:rsidRDefault="00660270" w:rsidP="00660270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critical_dengue</w:t>
            </w:r>
          </w:p>
        </w:tc>
        <w:tc>
          <w:tcPr>
            <w:tcW w:w="4222" w:type="dxa"/>
          </w:tcPr>
          <w:p w14:paraId="587E1E4F" w14:textId="744523C2" w:rsidR="00660270" w:rsidRPr="003C1985" w:rsidRDefault="00660270" w:rsidP="00660270">
            <w:pPr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The composite clinical endpoint including death, mechanical ventilation, dengue-associated  PALF and  encephalitis</w:t>
            </w:r>
          </w:p>
        </w:tc>
        <w:tc>
          <w:tcPr>
            <w:tcW w:w="2160" w:type="dxa"/>
          </w:tcPr>
          <w:p w14:paraId="795D976F" w14:textId="1B79CD47" w:rsidR="00660270" w:rsidRPr="003C1985" w:rsidRDefault="00660270" w:rsidP="00660270">
            <w:pPr>
              <w:spacing w:after="120"/>
              <w:rPr>
                <w:rFonts w:ascii="Times New Roman" w:hAnsi="Times New Roman" w:cs="Times New Roman"/>
              </w:rPr>
            </w:pPr>
            <w:r w:rsidRPr="003C1985">
              <w:rPr>
                <w:rFonts w:ascii="Times New Roman" w:hAnsi="Times New Roman" w:cs="Times New Roman"/>
              </w:rPr>
              <w:t>Binary data (1/0)</w:t>
            </w:r>
          </w:p>
        </w:tc>
      </w:tr>
    </w:tbl>
    <w:p w14:paraId="46FEB5C1" w14:textId="2180E7DE" w:rsidR="00893555" w:rsidRDefault="00C215E4" w:rsidP="00C215E4">
      <w:pPr>
        <w:spacing w:before="120" w:after="120" w:line="240" w:lineRule="auto"/>
        <w:jc w:val="both"/>
        <w:rPr>
          <w:rFonts w:ascii="Times New Roman" w:hAnsi="Times New Roman" w:cs="Times New Roman"/>
        </w:rPr>
      </w:pPr>
      <w:r w:rsidRPr="00D35BCA">
        <w:rPr>
          <w:rFonts w:ascii="Times New Roman" w:hAnsi="Times New Roman" w:cs="Times New Roman"/>
        </w:rPr>
        <w:t>DSS, Dengue shock syndrome; PICU, pediatric intensive care unit; WHO, World Health Organization</w:t>
      </w:r>
    </w:p>
    <w:p w14:paraId="1797DD69" w14:textId="3815BD6B" w:rsidR="00981E32" w:rsidRDefault="00981E32" w:rsidP="00C215E4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35107528" w14:textId="77777777" w:rsidR="00981E32" w:rsidRPr="00D35BCA" w:rsidRDefault="00981E32" w:rsidP="00C215E4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sectPr w:rsidR="00981E32" w:rsidRPr="00D35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699"/>
    <w:rsid w:val="00042022"/>
    <w:rsid w:val="000C5C14"/>
    <w:rsid w:val="000D128E"/>
    <w:rsid w:val="000F2B07"/>
    <w:rsid w:val="00162446"/>
    <w:rsid w:val="00167B00"/>
    <w:rsid w:val="00180EBF"/>
    <w:rsid w:val="001D3905"/>
    <w:rsid w:val="001E3495"/>
    <w:rsid w:val="001F61F4"/>
    <w:rsid w:val="00202885"/>
    <w:rsid w:val="00247D60"/>
    <w:rsid w:val="00254E2B"/>
    <w:rsid w:val="002D351B"/>
    <w:rsid w:val="00303150"/>
    <w:rsid w:val="00303C93"/>
    <w:rsid w:val="003869DB"/>
    <w:rsid w:val="003872D4"/>
    <w:rsid w:val="003C1985"/>
    <w:rsid w:val="004E1C1E"/>
    <w:rsid w:val="004E744F"/>
    <w:rsid w:val="00534942"/>
    <w:rsid w:val="00555754"/>
    <w:rsid w:val="00560328"/>
    <w:rsid w:val="0059112B"/>
    <w:rsid w:val="00647B79"/>
    <w:rsid w:val="00660270"/>
    <w:rsid w:val="006964B4"/>
    <w:rsid w:val="006D3AFC"/>
    <w:rsid w:val="006E731F"/>
    <w:rsid w:val="0073426C"/>
    <w:rsid w:val="007C4D7F"/>
    <w:rsid w:val="007D2726"/>
    <w:rsid w:val="007F03DF"/>
    <w:rsid w:val="008731DF"/>
    <w:rsid w:val="00873C3F"/>
    <w:rsid w:val="00893555"/>
    <w:rsid w:val="00897106"/>
    <w:rsid w:val="008A75FE"/>
    <w:rsid w:val="008B6D77"/>
    <w:rsid w:val="00920FD3"/>
    <w:rsid w:val="00940B9D"/>
    <w:rsid w:val="00981E32"/>
    <w:rsid w:val="00A2261D"/>
    <w:rsid w:val="00AB07C9"/>
    <w:rsid w:val="00AB62ED"/>
    <w:rsid w:val="00AE1952"/>
    <w:rsid w:val="00AF37D2"/>
    <w:rsid w:val="00B24383"/>
    <w:rsid w:val="00B6079D"/>
    <w:rsid w:val="00B84FA8"/>
    <w:rsid w:val="00C215E4"/>
    <w:rsid w:val="00C33403"/>
    <w:rsid w:val="00C8347C"/>
    <w:rsid w:val="00CF083A"/>
    <w:rsid w:val="00CF7B94"/>
    <w:rsid w:val="00D12F12"/>
    <w:rsid w:val="00D35BCA"/>
    <w:rsid w:val="00DA7D0B"/>
    <w:rsid w:val="00E44699"/>
    <w:rsid w:val="00E70EDC"/>
    <w:rsid w:val="00E83F5B"/>
    <w:rsid w:val="00EA31B3"/>
    <w:rsid w:val="00EB66E7"/>
    <w:rsid w:val="00EC0905"/>
    <w:rsid w:val="00ED0E16"/>
    <w:rsid w:val="00F404C5"/>
    <w:rsid w:val="00F6747A"/>
    <w:rsid w:val="00F817D5"/>
    <w:rsid w:val="00F8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9F6CE"/>
  <w15:chartTrackingRefBased/>
  <w15:docId w15:val="{7369FC50-6CED-4CB9-BA1D-2FE14C170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4699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6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6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6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6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6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6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6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6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6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6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6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6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6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6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6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6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6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6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6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4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6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46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699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46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699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46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6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6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6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4699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E74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E74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8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Tat Nguyen</dc:creator>
  <cp:keywords/>
  <dc:description/>
  <cp:lastModifiedBy>Administrator</cp:lastModifiedBy>
  <cp:revision>9</cp:revision>
  <dcterms:created xsi:type="dcterms:W3CDTF">2025-08-23T03:10:00Z</dcterms:created>
  <dcterms:modified xsi:type="dcterms:W3CDTF">2025-08-25T01:31:00Z</dcterms:modified>
</cp:coreProperties>
</file>